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43ECB" w14:textId="77777777" w:rsidR="00133F9D" w:rsidRPr="00DE535B" w:rsidRDefault="00133F9D" w:rsidP="00133F9D">
      <w:pPr>
        <w:rPr>
          <w:rFonts w:asciiTheme="majorHAnsi" w:hAnsiTheme="majorHAnsi" w:cstheme="minorHAnsi"/>
          <w:b/>
        </w:rPr>
      </w:pPr>
      <w:r w:rsidRPr="00DE535B">
        <w:rPr>
          <w:rFonts w:asciiTheme="majorHAnsi" w:hAnsiTheme="majorHAnsi" w:cstheme="minorHAnsi"/>
          <w:b/>
        </w:rPr>
        <w:t>Table 1</w:t>
      </w:r>
    </w:p>
    <w:tbl>
      <w:tblPr>
        <w:tblStyle w:val="TableGrid"/>
        <w:tblpPr w:leftFromText="180" w:rightFromText="180" w:vertAnchor="page" w:horzAnchor="margin" w:tblpX="-714" w:tblpY="2161"/>
        <w:tblW w:w="15304" w:type="dxa"/>
        <w:tblLayout w:type="fixed"/>
        <w:tblLook w:val="00A0" w:firstRow="1" w:lastRow="0" w:firstColumn="1" w:lastColumn="0" w:noHBand="0" w:noVBand="0"/>
      </w:tblPr>
      <w:tblGrid>
        <w:gridCol w:w="2665"/>
        <w:gridCol w:w="4961"/>
        <w:gridCol w:w="7678"/>
      </w:tblGrid>
      <w:tr w:rsidR="00133F9D" w:rsidRPr="00DE535B" w14:paraId="520EAA2B" w14:textId="77777777" w:rsidTr="00646264">
        <w:tc>
          <w:tcPr>
            <w:tcW w:w="2665" w:type="dxa"/>
          </w:tcPr>
          <w:p w14:paraId="7E49EFA0" w14:textId="77777777" w:rsidR="00133F9D" w:rsidRPr="00DE535B" w:rsidRDefault="00133F9D" w:rsidP="00D026B5">
            <w:pPr>
              <w:rPr>
                <w:rFonts w:asciiTheme="majorHAnsi" w:hAnsiTheme="majorHAnsi"/>
                <w:b/>
              </w:rPr>
            </w:pPr>
            <w:r w:rsidRPr="00DE535B">
              <w:rPr>
                <w:rFonts w:asciiTheme="majorHAnsi" w:hAnsiTheme="majorHAnsi"/>
                <w:b/>
              </w:rPr>
              <w:t>Category of data</w:t>
            </w:r>
          </w:p>
        </w:tc>
        <w:tc>
          <w:tcPr>
            <w:tcW w:w="4961" w:type="dxa"/>
          </w:tcPr>
          <w:p w14:paraId="757AB87F" w14:textId="77777777" w:rsidR="00133F9D" w:rsidRPr="00DE535B" w:rsidRDefault="00133F9D" w:rsidP="00D026B5">
            <w:pPr>
              <w:rPr>
                <w:rFonts w:asciiTheme="majorHAnsi" w:hAnsiTheme="majorHAnsi"/>
                <w:b/>
              </w:rPr>
            </w:pPr>
            <w:r w:rsidRPr="00DE535B">
              <w:rPr>
                <w:rFonts w:asciiTheme="majorHAnsi" w:hAnsiTheme="majorHAnsi"/>
                <w:b/>
              </w:rPr>
              <w:t>How selected</w:t>
            </w:r>
          </w:p>
        </w:tc>
        <w:tc>
          <w:tcPr>
            <w:tcW w:w="7678" w:type="dxa"/>
          </w:tcPr>
          <w:p w14:paraId="0004C538" w14:textId="77777777" w:rsidR="00133F9D" w:rsidRPr="00DE535B" w:rsidRDefault="00133F9D" w:rsidP="00646264">
            <w:pPr>
              <w:rPr>
                <w:rFonts w:asciiTheme="majorHAnsi" w:hAnsiTheme="majorHAnsi"/>
                <w:b/>
              </w:rPr>
            </w:pPr>
            <w:r w:rsidRPr="00DE535B">
              <w:rPr>
                <w:rFonts w:asciiTheme="majorHAnsi" w:hAnsiTheme="majorHAnsi"/>
                <w:b/>
              </w:rPr>
              <w:t>Results</w:t>
            </w:r>
          </w:p>
        </w:tc>
      </w:tr>
      <w:tr w:rsidR="00133F9D" w:rsidRPr="00DE535B" w14:paraId="3F3D56F1" w14:textId="77777777" w:rsidTr="00646264">
        <w:tc>
          <w:tcPr>
            <w:tcW w:w="2665" w:type="dxa"/>
          </w:tcPr>
          <w:p w14:paraId="17A30FA3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Formal/official materials routinely handed to pregnant women by healthcare professionals</w:t>
            </w:r>
          </w:p>
        </w:tc>
        <w:tc>
          <w:tcPr>
            <w:tcW w:w="4961" w:type="dxa"/>
          </w:tcPr>
          <w:p w14:paraId="659BA3A6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Researchers, PPI group, HCPs (including midwives, GPs and obstetricians)</w:t>
            </w:r>
          </w:p>
        </w:tc>
        <w:tc>
          <w:tcPr>
            <w:tcW w:w="7678" w:type="dxa"/>
          </w:tcPr>
          <w:p w14:paraId="1EE2036E" w14:textId="77777777" w:rsidR="00133F9D" w:rsidRPr="00DE535B" w:rsidRDefault="00133F9D" w:rsidP="00646264">
            <w:pPr>
              <w:rPr>
                <w:rFonts w:asciiTheme="majorHAnsi" w:hAnsiTheme="majorHAnsi"/>
                <w:b/>
              </w:rPr>
            </w:pPr>
            <w:r w:rsidRPr="00DE535B">
              <w:rPr>
                <w:rFonts w:asciiTheme="majorHAnsi" w:hAnsiTheme="majorHAnsi"/>
                <w:b/>
              </w:rPr>
              <w:t xml:space="preserve">OFFLINE </w:t>
            </w:r>
          </w:p>
          <w:p w14:paraId="5FAA4A8E" w14:textId="61A75E5E" w:rsidR="00133F9D" w:rsidRPr="00646264" w:rsidRDefault="00133F9D" w:rsidP="00646264">
            <w:pPr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Maternity packs &amp; patient information pages and leaflets</w:t>
            </w:r>
          </w:p>
          <w:p w14:paraId="22FB2140" w14:textId="77777777" w:rsidR="00133F9D" w:rsidRPr="00646264" w:rsidRDefault="00133F9D" w:rsidP="00646264">
            <w:pPr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Department of Health and Social Care Guide to pregnancy</w:t>
            </w:r>
          </w:p>
          <w:p w14:paraId="448CC602" w14:textId="77777777" w:rsidR="00646264" w:rsidRDefault="00646264" w:rsidP="00646264">
            <w:pPr>
              <w:rPr>
                <w:rFonts w:asciiTheme="majorHAnsi" w:hAnsiTheme="majorHAnsi"/>
                <w:b/>
              </w:rPr>
            </w:pPr>
          </w:p>
          <w:p w14:paraId="0E9DC28A" w14:textId="2BFDD979" w:rsidR="00646264" w:rsidRPr="00DE535B" w:rsidRDefault="00646264" w:rsidP="00646264">
            <w:pPr>
              <w:rPr>
                <w:rFonts w:asciiTheme="majorHAnsi" w:hAnsiTheme="majorHAnsi"/>
                <w:b/>
              </w:rPr>
            </w:pPr>
            <w:r w:rsidRPr="00DE535B">
              <w:rPr>
                <w:rFonts w:asciiTheme="majorHAnsi" w:hAnsiTheme="majorHAnsi"/>
                <w:b/>
              </w:rPr>
              <w:t>ONLINE</w:t>
            </w:r>
          </w:p>
          <w:p w14:paraId="553CF3F6" w14:textId="77777777" w:rsidR="00646264" w:rsidRPr="00646264" w:rsidRDefault="00646264" w:rsidP="00646264">
            <w:pPr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Emma’s diary</w:t>
            </w:r>
          </w:p>
          <w:p w14:paraId="1E67F751" w14:textId="6C5AE785" w:rsidR="00646264" w:rsidRPr="00646264" w:rsidRDefault="00646264" w:rsidP="00646264">
            <w:pPr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NICE</w:t>
            </w:r>
          </w:p>
          <w:p w14:paraId="17374ACD" w14:textId="158794D4" w:rsidR="00133F9D" w:rsidRPr="00646264" w:rsidRDefault="00646264" w:rsidP="00646264">
            <w:pPr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Bounty</w:t>
            </w:r>
          </w:p>
        </w:tc>
      </w:tr>
      <w:tr w:rsidR="00133F9D" w:rsidRPr="00DE535B" w14:paraId="29DE4D61" w14:textId="77777777" w:rsidTr="00646264">
        <w:tc>
          <w:tcPr>
            <w:tcW w:w="2665" w:type="dxa"/>
          </w:tcPr>
          <w:p w14:paraId="5F6489FD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Professionally produced websites (govt. bodies, charities, health organisations, commercial organisations)</w:t>
            </w:r>
          </w:p>
        </w:tc>
        <w:tc>
          <w:tcPr>
            <w:tcW w:w="4961" w:type="dxa"/>
          </w:tcPr>
          <w:p w14:paraId="2F0E8561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 xml:space="preserve">Researchers, PPI group, HCPs (including midwives, GPs and obstetricians) </w:t>
            </w:r>
          </w:p>
          <w:p w14:paraId="5B1FA53D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</w:p>
          <w:p w14:paraId="68130E8B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Where the website has a search function, used search terms: “pregnancy blood pressure monitor” and “pregnancy blood pressure”. Additionally, sites were searched by clicking through links that were relevant to pregnancy and health.</w:t>
            </w:r>
          </w:p>
          <w:p w14:paraId="3E21CE3A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</w:p>
        </w:tc>
        <w:tc>
          <w:tcPr>
            <w:tcW w:w="7678" w:type="dxa"/>
          </w:tcPr>
          <w:p w14:paraId="31F157D8" w14:textId="77777777" w:rsidR="00133F9D" w:rsidRPr="00646264" w:rsidRDefault="00133F9D" w:rsidP="00646264">
            <w:pPr>
              <w:rPr>
                <w:rFonts w:asciiTheme="majorHAnsi" w:hAnsiTheme="majorHAnsi"/>
                <w:b/>
              </w:rPr>
            </w:pPr>
            <w:r w:rsidRPr="00646264">
              <w:rPr>
                <w:rFonts w:asciiTheme="majorHAnsi" w:hAnsiTheme="majorHAnsi"/>
                <w:b/>
              </w:rPr>
              <w:t>ONLINE</w:t>
            </w:r>
          </w:p>
          <w:p w14:paraId="12C3CBF8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Department of Health and Social Care</w:t>
            </w:r>
          </w:p>
          <w:p w14:paraId="7C749C0B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NHS Choices</w:t>
            </w:r>
          </w:p>
          <w:p w14:paraId="20933F9E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NICE</w:t>
            </w:r>
          </w:p>
          <w:p w14:paraId="4BFC6059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Patientinfo.com</w:t>
            </w:r>
          </w:p>
          <w:p w14:paraId="2C0908E8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Royal College of Obstetrics and Gynaecology (RCOG)</w:t>
            </w:r>
          </w:p>
          <w:p w14:paraId="71A76633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Action on Pre-eclampsia (APEC)</w:t>
            </w:r>
          </w:p>
          <w:p w14:paraId="3E089C07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Babycentre</w:t>
            </w:r>
          </w:p>
          <w:p w14:paraId="6B5688CA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Emma’s diary</w:t>
            </w:r>
          </w:p>
          <w:p w14:paraId="71CA9BD3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Bounty</w:t>
            </w:r>
          </w:p>
          <w:p w14:paraId="04C8E3F8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Boots </w:t>
            </w:r>
          </w:p>
        </w:tc>
      </w:tr>
      <w:tr w:rsidR="00133F9D" w:rsidRPr="00DE535B" w14:paraId="6A6552C3" w14:textId="77777777" w:rsidTr="00646264">
        <w:tc>
          <w:tcPr>
            <w:tcW w:w="2665" w:type="dxa"/>
          </w:tcPr>
          <w:p w14:paraId="504B4320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Email alerts</w:t>
            </w:r>
          </w:p>
        </w:tc>
        <w:tc>
          <w:tcPr>
            <w:tcW w:w="4961" w:type="dxa"/>
          </w:tcPr>
          <w:p w14:paraId="725B0800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PPI women</w:t>
            </w:r>
          </w:p>
        </w:tc>
        <w:tc>
          <w:tcPr>
            <w:tcW w:w="7678" w:type="dxa"/>
          </w:tcPr>
          <w:p w14:paraId="294EDEFD" w14:textId="77777777" w:rsidR="00133F9D" w:rsidRPr="00DE535B" w:rsidRDefault="00133F9D" w:rsidP="00646264">
            <w:pPr>
              <w:rPr>
                <w:rFonts w:asciiTheme="majorHAnsi" w:hAnsiTheme="majorHAnsi"/>
                <w:b/>
              </w:rPr>
            </w:pPr>
            <w:r w:rsidRPr="00DE535B">
              <w:rPr>
                <w:rFonts w:asciiTheme="majorHAnsi" w:hAnsiTheme="majorHAnsi"/>
                <w:b/>
              </w:rPr>
              <w:t>ONLINE</w:t>
            </w:r>
          </w:p>
          <w:p w14:paraId="51CD5478" w14:textId="77777777" w:rsidR="00133F9D" w:rsidRPr="00646264" w:rsidRDefault="00133F9D" w:rsidP="00646264">
            <w:pPr>
              <w:ind w:left="-44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Boots</w:t>
            </w:r>
          </w:p>
          <w:p w14:paraId="4D2E6126" w14:textId="77777777" w:rsidR="00133F9D" w:rsidRPr="00646264" w:rsidRDefault="00133F9D" w:rsidP="00646264">
            <w:pPr>
              <w:ind w:left="-44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Emma’s diary</w:t>
            </w:r>
          </w:p>
          <w:p w14:paraId="0751DBAE" w14:textId="77777777" w:rsidR="00133F9D" w:rsidRPr="00646264" w:rsidRDefault="00133F9D" w:rsidP="00646264">
            <w:pPr>
              <w:ind w:left="-44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NCT</w:t>
            </w:r>
          </w:p>
        </w:tc>
      </w:tr>
      <w:tr w:rsidR="00133F9D" w:rsidRPr="00DE535B" w14:paraId="237117CE" w14:textId="77777777" w:rsidTr="00646264">
        <w:tc>
          <w:tcPr>
            <w:tcW w:w="2665" w:type="dxa"/>
          </w:tcPr>
          <w:p w14:paraId="4C24F7A7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Books</w:t>
            </w:r>
          </w:p>
        </w:tc>
        <w:tc>
          <w:tcPr>
            <w:tcW w:w="4961" w:type="dxa"/>
          </w:tcPr>
          <w:p w14:paraId="413DA253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Searched for “pregnancy books” in</w:t>
            </w:r>
          </w:p>
          <w:p w14:paraId="74893020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Google (www.google.co.uk)</w:t>
            </w:r>
          </w:p>
          <w:p w14:paraId="4E0843FE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Amazon (www.amazon.co.uk)</w:t>
            </w:r>
          </w:p>
          <w:p w14:paraId="2E255798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Waterstones (www.waterstones.com)</w:t>
            </w:r>
          </w:p>
          <w:p w14:paraId="699E2068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lastRenderedPageBreak/>
              <w:t>WH Smith books (www.whsmith.co.uk/books)</w:t>
            </w:r>
          </w:p>
          <w:p w14:paraId="724E2CD7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</w:p>
          <w:p w14:paraId="3C1B25FF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Books allocated “points” according to their position in each search where top book scores 10 points and 10</w:t>
            </w:r>
            <w:r w:rsidRPr="00DE535B">
              <w:rPr>
                <w:rFonts w:asciiTheme="majorHAnsi" w:hAnsiTheme="majorHAnsi"/>
                <w:vertAlign w:val="superscript"/>
              </w:rPr>
              <w:t>th</w:t>
            </w:r>
            <w:r w:rsidRPr="00DE535B">
              <w:rPr>
                <w:rFonts w:asciiTheme="majorHAnsi" w:hAnsiTheme="majorHAnsi"/>
              </w:rPr>
              <w:t xml:space="preserve"> scores 1 point.  Scores for each book were added across the searches and top five scoring books selected.</w:t>
            </w:r>
          </w:p>
          <w:p w14:paraId="788D8512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</w:p>
          <w:p w14:paraId="6836F0C8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 xml:space="preserve">Added “Your new Pregnancy Bible” as result of PPI </w:t>
            </w:r>
          </w:p>
        </w:tc>
        <w:tc>
          <w:tcPr>
            <w:tcW w:w="7678" w:type="dxa"/>
          </w:tcPr>
          <w:p w14:paraId="1EC02291" w14:textId="46D01090" w:rsidR="00133F9D" w:rsidRDefault="00133F9D" w:rsidP="00646264">
            <w:pPr>
              <w:rPr>
                <w:rFonts w:asciiTheme="majorHAnsi" w:hAnsiTheme="majorHAnsi"/>
                <w:b/>
              </w:rPr>
            </w:pPr>
            <w:r w:rsidRPr="00DE535B">
              <w:rPr>
                <w:rFonts w:asciiTheme="majorHAnsi" w:hAnsiTheme="majorHAnsi"/>
                <w:b/>
              </w:rPr>
              <w:lastRenderedPageBreak/>
              <w:t>OFFLINE</w:t>
            </w:r>
          </w:p>
          <w:p w14:paraId="4BFADC75" w14:textId="77777777" w:rsidR="00133F9D" w:rsidRPr="00646264" w:rsidRDefault="00133F9D" w:rsidP="00646264">
            <w:pPr>
              <w:rPr>
                <w:rFonts w:asciiTheme="majorHAnsi" w:hAnsiTheme="majorHAnsi"/>
                <w:i/>
              </w:rPr>
            </w:pPr>
            <w:r w:rsidRPr="00646264">
              <w:rPr>
                <w:rFonts w:asciiTheme="majorHAnsi" w:hAnsiTheme="majorHAnsi"/>
              </w:rPr>
              <w:t xml:space="preserve">Heidi </w:t>
            </w:r>
            <w:proofErr w:type="spellStart"/>
            <w:r w:rsidRPr="00646264">
              <w:rPr>
                <w:rFonts w:asciiTheme="majorHAnsi" w:hAnsiTheme="majorHAnsi"/>
              </w:rPr>
              <w:t>Murkoff</w:t>
            </w:r>
            <w:proofErr w:type="spellEnd"/>
            <w:r w:rsidRPr="00646264">
              <w:rPr>
                <w:rFonts w:asciiTheme="majorHAnsi" w:hAnsiTheme="majorHAnsi"/>
              </w:rPr>
              <w:t xml:space="preserve">,  </w:t>
            </w:r>
            <w:r w:rsidRPr="00646264">
              <w:rPr>
                <w:rFonts w:asciiTheme="majorHAnsi" w:hAnsiTheme="majorHAnsi"/>
                <w:i/>
              </w:rPr>
              <w:t>What to expect when you’re expecting</w:t>
            </w:r>
          </w:p>
          <w:p w14:paraId="71E84ECA" w14:textId="77777777" w:rsidR="00133F9D" w:rsidRPr="00646264" w:rsidRDefault="00133F9D" w:rsidP="00646264">
            <w:pPr>
              <w:ind w:left="-23"/>
              <w:rPr>
                <w:rFonts w:asciiTheme="majorHAnsi" w:hAnsiTheme="majorHAnsi"/>
                <w:i/>
              </w:rPr>
            </w:pPr>
            <w:r w:rsidRPr="00646264">
              <w:rPr>
                <w:rFonts w:asciiTheme="majorHAnsi" w:hAnsiTheme="majorHAnsi"/>
              </w:rPr>
              <w:t xml:space="preserve">Maggie Blott, </w:t>
            </w:r>
            <w:r w:rsidRPr="00646264">
              <w:rPr>
                <w:rFonts w:asciiTheme="majorHAnsi" w:hAnsiTheme="majorHAnsi"/>
                <w:i/>
              </w:rPr>
              <w:t>Day-to-Day Pregnancy Book</w:t>
            </w:r>
          </w:p>
          <w:p w14:paraId="782396DD" w14:textId="77777777" w:rsidR="00133F9D" w:rsidRPr="00646264" w:rsidRDefault="00133F9D" w:rsidP="00646264">
            <w:pPr>
              <w:ind w:left="-23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Lesley Regan, </w:t>
            </w:r>
            <w:r w:rsidRPr="00646264">
              <w:rPr>
                <w:rFonts w:asciiTheme="majorHAnsi" w:hAnsiTheme="majorHAnsi"/>
                <w:i/>
              </w:rPr>
              <w:t>Your Pregnancy Week by Week</w:t>
            </w:r>
          </w:p>
          <w:p w14:paraId="085F8351" w14:textId="77777777" w:rsidR="00133F9D" w:rsidRPr="00646264" w:rsidRDefault="00133F9D" w:rsidP="00646264">
            <w:pPr>
              <w:ind w:left="-23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lastRenderedPageBreak/>
              <w:t xml:space="preserve">Lisa Geddes, </w:t>
            </w:r>
            <w:r w:rsidRPr="00646264">
              <w:rPr>
                <w:rFonts w:asciiTheme="majorHAnsi" w:hAnsiTheme="majorHAnsi"/>
                <w:i/>
              </w:rPr>
              <w:t>Bumpology</w:t>
            </w:r>
          </w:p>
          <w:p w14:paraId="533D649C" w14:textId="77777777" w:rsidR="00133F9D" w:rsidRPr="00646264" w:rsidRDefault="00133F9D" w:rsidP="00646264">
            <w:pPr>
              <w:ind w:left="-23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Fogle &amp; Hunt, </w:t>
            </w:r>
            <w:r w:rsidRPr="00646264">
              <w:rPr>
                <w:rFonts w:asciiTheme="majorHAnsi" w:hAnsiTheme="majorHAnsi"/>
                <w:i/>
              </w:rPr>
              <w:t>The Bump Class</w:t>
            </w:r>
          </w:p>
          <w:p w14:paraId="754998A0" w14:textId="77777777" w:rsidR="00133F9D" w:rsidRPr="00646264" w:rsidRDefault="00133F9D" w:rsidP="00646264">
            <w:pPr>
              <w:ind w:left="-23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Anne Deans, </w:t>
            </w:r>
            <w:r w:rsidRPr="00646264">
              <w:rPr>
                <w:rFonts w:asciiTheme="majorHAnsi" w:hAnsiTheme="majorHAnsi"/>
                <w:i/>
              </w:rPr>
              <w:t>Your New Pregnancy Bible The Experts' Guide to Pregnancy and Early Parenthood</w:t>
            </w:r>
            <w:r w:rsidRPr="00646264">
              <w:rPr>
                <w:rFonts w:asciiTheme="majorHAnsi" w:hAnsiTheme="majorHAnsi"/>
                <w:i/>
              </w:rPr>
              <w:tab/>
            </w:r>
          </w:p>
        </w:tc>
      </w:tr>
      <w:tr w:rsidR="00133F9D" w:rsidRPr="00DE535B" w14:paraId="01752BE1" w14:textId="77777777" w:rsidTr="00646264">
        <w:tc>
          <w:tcPr>
            <w:tcW w:w="2665" w:type="dxa"/>
          </w:tcPr>
          <w:p w14:paraId="44AB000B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lastRenderedPageBreak/>
              <w:t>Magazines</w:t>
            </w:r>
          </w:p>
        </w:tc>
        <w:tc>
          <w:tcPr>
            <w:tcW w:w="4961" w:type="dxa"/>
          </w:tcPr>
          <w:p w14:paraId="6F2D8766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Search magazine shelves in WH Smith</w:t>
            </w:r>
          </w:p>
          <w:p w14:paraId="40B0595A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Hospital waiting area</w:t>
            </w:r>
          </w:p>
        </w:tc>
        <w:tc>
          <w:tcPr>
            <w:tcW w:w="7678" w:type="dxa"/>
          </w:tcPr>
          <w:p w14:paraId="78259FBA" w14:textId="77777777" w:rsidR="00646264" w:rsidRPr="00646264" w:rsidRDefault="00646264" w:rsidP="00646264">
            <w:pPr>
              <w:rPr>
                <w:rFonts w:asciiTheme="majorHAnsi" w:hAnsiTheme="majorHAnsi"/>
                <w:b/>
              </w:rPr>
            </w:pPr>
            <w:r w:rsidRPr="00646264">
              <w:rPr>
                <w:rFonts w:asciiTheme="majorHAnsi" w:hAnsiTheme="majorHAnsi"/>
                <w:b/>
              </w:rPr>
              <w:t>OFFLINE</w:t>
            </w:r>
          </w:p>
          <w:p w14:paraId="4860B0EE" w14:textId="1CCCCEC8" w:rsidR="00133F9D" w:rsidRPr="00646264" w:rsidRDefault="00133F9D" w:rsidP="00646264">
            <w:pPr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Mother &amp; Baby</w:t>
            </w:r>
          </w:p>
          <w:p w14:paraId="40706F21" w14:textId="77777777" w:rsidR="00133F9D" w:rsidRPr="00646264" w:rsidRDefault="00133F9D" w:rsidP="00646264">
            <w:pPr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Bumps, birth and beyond</w:t>
            </w:r>
          </w:p>
          <w:p w14:paraId="34642892" w14:textId="77777777" w:rsidR="00133F9D" w:rsidRPr="00646264" w:rsidRDefault="00133F9D" w:rsidP="00646264">
            <w:pPr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Emma’s diary</w:t>
            </w:r>
          </w:p>
        </w:tc>
      </w:tr>
      <w:tr w:rsidR="00133F9D" w:rsidRPr="00DE535B" w14:paraId="443F930A" w14:textId="77777777" w:rsidTr="00646264">
        <w:tc>
          <w:tcPr>
            <w:tcW w:w="2665" w:type="dxa"/>
          </w:tcPr>
          <w:p w14:paraId="07210B1E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Apps (mobile software applications designed for smartphones)</w:t>
            </w:r>
          </w:p>
        </w:tc>
        <w:tc>
          <w:tcPr>
            <w:tcW w:w="4961" w:type="dxa"/>
          </w:tcPr>
          <w:p w14:paraId="19B4301B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 xml:space="preserve">Search “pregnancy” in Google Play app store and “pregnancy app” in search engine (Google). </w:t>
            </w:r>
          </w:p>
          <w:p w14:paraId="30A62F40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</w:p>
          <w:p w14:paraId="726F6541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Google search retrieves lists of apps recommended by: Netmums, Which, Healthline, Mother and Baby.</w:t>
            </w:r>
          </w:p>
          <w:p w14:paraId="368C5D3F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</w:p>
          <w:p w14:paraId="1FC3D4F9" w14:textId="7D439262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Apply inclusion/exclusion criteria</w:t>
            </w:r>
            <w:r w:rsidR="00646264">
              <w:rPr>
                <w:rFonts w:asciiTheme="majorHAnsi" w:hAnsiTheme="majorHAnsi"/>
              </w:rPr>
              <w:t xml:space="preserve">. </w:t>
            </w:r>
            <w:bookmarkStart w:id="0" w:name="_GoBack"/>
            <w:bookmarkEnd w:id="0"/>
            <w:r w:rsidRPr="00DE535B">
              <w:rPr>
                <w:rFonts w:asciiTheme="majorHAnsi" w:hAnsiTheme="majorHAnsi"/>
              </w:rPr>
              <w:t>Identify 5 most commonly appearing apps in app stores and lists</w:t>
            </w:r>
          </w:p>
        </w:tc>
        <w:tc>
          <w:tcPr>
            <w:tcW w:w="7678" w:type="dxa"/>
          </w:tcPr>
          <w:p w14:paraId="36CE0E9A" w14:textId="77777777" w:rsidR="00133F9D" w:rsidRPr="00DE535B" w:rsidRDefault="00133F9D" w:rsidP="00646264">
            <w:pPr>
              <w:rPr>
                <w:rFonts w:asciiTheme="majorHAnsi" w:hAnsiTheme="majorHAnsi"/>
                <w:b/>
              </w:rPr>
            </w:pPr>
            <w:r w:rsidRPr="00DE535B">
              <w:rPr>
                <w:rFonts w:asciiTheme="majorHAnsi" w:hAnsiTheme="majorHAnsi"/>
                <w:b/>
              </w:rPr>
              <w:t>ONLINE</w:t>
            </w:r>
          </w:p>
          <w:p w14:paraId="1A1301FD" w14:textId="0EF35466" w:rsidR="00133F9D" w:rsidRPr="00646264" w:rsidRDefault="00133F9D" w:rsidP="00646264">
            <w:pPr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What to expect pregnancy tracker </w:t>
            </w:r>
          </w:p>
          <w:p w14:paraId="66400ACB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Baby bump </w:t>
            </w:r>
          </w:p>
          <w:p w14:paraId="41EAFD51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I’m expecting </w:t>
            </w:r>
          </w:p>
          <w:p w14:paraId="6F04D1A8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Pregnancy + </w:t>
            </w:r>
          </w:p>
          <w:p w14:paraId="26EC13F1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Sprout </w:t>
            </w:r>
          </w:p>
          <w:p w14:paraId="49C5CC68" w14:textId="77777777" w:rsidR="00133F9D" w:rsidRPr="00DE535B" w:rsidRDefault="00133F9D" w:rsidP="00646264">
            <w:pPr>
              <w:rPr>
                <w:rFonts w:asciiTheme="majorHAnsi" w:hAnsiTheme="majorHAnsi"/>
              </w:rPr>
            </w:pPr>
          </w:p>
        </w:tc>
      </w:tr>
      <w:tr w:rsidR="00133F9D" w:rsidRPr="00DE535B" w14:paraId="738A10BD" w14:textId="77777777" w:rsidTr="00646264">
        <w:tc>
          <w:tcPr>
            <w:tcW w:w="2665" w:type="dxa"/>
          </w:tcPr>
          <w:p w14:paraId="55F8B7A1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Discussion forums (user-generated health-related content)</w:t>
            </w:r>
          </w:p>
        </w:tc>
        <w:tc>
          <w:tcPr>
            <w:tcW w:w="4961" w:type="dxa"/>
          </w:tcPr>
          <w:p w14:paraId="41A982E4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Researchers, PPI group, HCPs</w:t>
            </w:r>
          </w:p>
        </w:tc>
        <w:tc>
          <w:tcPr>
            <w:tcW w:w="7678" w:type="dxa"/>
          </w:tcPr>
          <w:p w14:paraId="1F0F31C8" w14:textId="77777777" w:rsidR="00133F9D" w:rsidRPr="00DE535B" w:rsidRDefault="00133F9D" w:rsidP="00646264">
            <w:pPr>
              <w:rPr>
                <w:rFonts w:asciiTheme="majorHAnsi" w:hAnsiTheme="majorHAnsi"/>
                <w:b/>
              </w:rPr>
            </w:pPr>
            <w:r w:rsidRPr="00DE535B">
              <w:rPr>
                <w:rFonts w:asciiTheme="majorHAnsi" w:hAnsiTheme="majorHAnsi"/>
                <w:b/>
              </w:rPr>
              <w:t>ONLINE</w:t>
            </w:r>
          </w:p>
          <w:p w14:paraId="24F58E0A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Mumsnet</w:t>
            </w:r>
          </w:p>
          <w:p w14:paraId="7B56DAF0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Netmums</w:t>
            </w:r>
          </w:p>
          <w:p w14:paraId="4E1A2A10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NCT</w:t>
            </w:r>
          </w:p>
          <w:p w14:paraId="5CCC91D6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Babycentre</w:t>
            </w:r>
          </w:p>
          <w:p w14:paraId="2F039968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Mummy Pages</w:t>
            </w:r>
          </w:p>
          <w:p w14:paraId="3820FC61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Health Unlocked </w:t>
            </w:r>
          </w:p>
          <w:p w14:paraId="647EE7A8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lastRenderedPageBreak/>
              <w:t>Neighbourhood midwives</w:t>
            </w:r>
          </w:p>
        </w:tc>
      </w:tr>
      <w:tr w:rsidR="00133F9D" w:rsidRPr="00DE535B" w14:paraId="316EF264" w14:textId="77777777" w:rsidTr="00646264">
        <w:tc>
          <w:tcPr>
            <w:tcW w:w="2665" w:type="dxa"/>
          </w:tcPr>
          <w:p w14:paraId="12B11468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lastRenderedPageBreak/>
              <w:t>General  social media</w:t>
            </w:r>
          </w:p>
        </w:tc>
        <w:tc>
          <w:tcPr>
            <w:tcW w:w="4961" w:type="dxa"/>
          </w:tcPr>
          <w:p w14:paraId="2E688311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Researchers, PPI group, HCPs</w:t>
            </w:r>
          </w:p>
        </w:tc>
        <w:tc>
          <w:tcPr>
            <w:tcW w:w="7678" w:type="dxa"/>
          </w:tcPr>
          <w:p w14:paraId="7A79003C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Facebook</w:t>
            </w:r>
          </w:p>
          <w:p w14:paraId="0F0AEE91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Twitter</w:t>
            </w:r>
          </w:p>
        </w:tc>
      </w:tr>
      <w:tr w:rsidR="00133F9D" w:rsidRPr="00DE535B" w14:paraId="3A4F51AB" w14:textId="77777777" w:rsidTr="00646264">
        <w:tc>
          <w:tcPr>
            <w:tcW w:w="2665" w:type="dxa"/>
          </w:tcPr>
          <w:p w14:paraId="0855A546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Blogs/Vlogs</w:t>
            </w:r>
          </w:p>
        </w:tc>
        <w:tc>
          <w:tcPr>
            <w:tcW w:w="4961" w:type="dxa"/>
          </w:tcPr>
          <w:p w14:paraId="58B211B8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Searched Google for “pregnancy health blogs”</w:t>
            </w:r>
          </w:p>
          <w:p w14:paraId="425EAEE3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</w:p>
          <w:p w14:paraId="45681BA6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[Initial, more complex search strategy not successful – see Appendix 3]</w:t>
            </w:r>
          </w:p>
          <w:p w14:paraId="45F97955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</w:p>
        </w:tc>
        <w:tc>
          <w:tcPr>
            <w:tcW w:w="7678" w:type="dxa"/>
          </w:tcPr>
          <w:p w14:paraId="0EB09D68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Healthline  - top 10</w:t>
            </w:r>
          </w:p>
          <w:p w14:paraId="289344FF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Nutrition for health pregnancy  - Wellness Mama</w:t>
            </w:r>
          </w:p>
          <w:p w14:paraId="34CAB68A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Pregnancy 1 – a healthy slice of life</w:t>
            </w:r>
          </w:p>
          <w:p w14:paraId="5FC9A60C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Fit to be pregnant</w:t>
            </w:r>
          </w:p>
          <w:p w14:paraId="55F3F300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Fit Pregnancy and baby</w:t>
            </w:r>
          </w:p>
          <w:p w14:paraId="0ABE1C46" w14:textId="77777777" w:rsidR="00133F9D" w:rsidRPr="00646264" w:rsidRDefault="00133F9D" w:rsidP="00646264">
            <w:pPr>
              <w:ind w:left="-20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Fittamamma</w:t>
            </w:r>
          </w:p>
        </w:tc>
      </w:tr>
      <w:tr w:rsidR="00133F9D" w:rsidRPr="00DE535B" w14:paraId="3F1F4B99" w14:textId="77777777" w:rsidTr="00646264">
        <w:tc>
          <w:tcPr>
            <w:tcW w:w="2665" w:type="dxa"/>
          </w:tcPr>
          <w:p w14:paraId="0FFCD55B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Youtube</w:t>
            </w:r>
          </w:p>
        </w:tc>
        <w:tc>
          <w:tcPr>
            <w:tcW w:w="4961" w:type="dxa"/>
          </w:tcPr>
          <w:p w14:paraId="7191BB6E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Search “Pregnancy high blood pressure” in Youtube</w:t>
            </w:r>
          </w:p>
        </w:tc>
        <w:tc>
          <w:tcPr>
            <w:tcW w:w="7678" w:type="dxa"/>
          </w:tcPr>
          <w:p w14:paraId="7ED04DB7" w14:textId="77777777" w:rsidR="00133F9D" w:rsidRPr="00646264" w:rsidRDefault="00133F9D" w:rsidP="00646264">
            <w:pPr>
              <w:ind w:left="-57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I am 25 weeks pregnant with high blood pressure. How can I lower it </w:t>
            </w:r>
          </w:p>
          <w:p w14:paraId="18424EE8" w14:textId="77777777" w:rsidR="00133F9D" w:rsidRPr="00646264" w:rsidRDefault="00133F9D" w:rsidP="00646264">
            <w:pPr>
              <w:ind w:left="-57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Pregnancy update weeks 30-32 | swelling and high blood pressure! </w:t>
            </w:r>
          </w:p>
          <w:p w14:paraId="42D9E3A3" w14:textId="77777777" w:rsidR="00133F9D" w:rsidRPr="00646264" w:rsidRDefault="00133F9D" w:rsidP="00646264">
            <w:pPr>
              <w:ind w:left="-57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>Pregnancy Tips : How to Reduce High Blood Pressure During Pregnancy</w:t>
            </w:r>
          </w:p>
          <w:p w14:paraId="3BFEB763" w14:textId="77777777" w:rsidR="00133F9D" w:rsidRPr="00646264" w:rsidRDefault="00133F9D" w:rsidP="00646264">
            <w:pPr>
              <w:ind w:left="-57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High blood pressure during pregnancy </w:t>
            </w:r>
          </w:p>
          <w:p w14:paraId="35CE1C45" w14:textId="77777777" w:rsidR="00133F9D" w:rsidRPr="00646264" w:rsidRDefault="00133F9D" w:rsidP="00646264">
            <w:pPr>
              <w:ind w:left="-57"/>
              <w:rPr>
                <w:rFonts w:asciiTheme="majorHAnsi" w:hAnsiTheme="majorHAnsi"/>
              </w:rPr>
            </w:pPr>
            <w:r w:rsidRPr="00646264">
              <w:rPr>
                <w:rFonts w:asciiTheme="majorHAnsi" w:hAnsiTheme="majorHAnsi"/>
              </w:rPr>
              <w:t xml:space="preserve">High Blood Pressure during Pregnancy; Dr. Rathna Srinivasan, Fortis Healthcare India </w:t>
            </w:r>
          </w:p>
        </w:tc>
      </w:tr>
      <w:tr w:rsidR="00133F9D" w:rsidRPr="00DE535B" w14:paraId="16095B34" w14:textId="77777777" w:rsidTr="00646264">
        <w:tc>
          <w:tcPr>
            <w:tcW w:w="2665" w:type="dxa"/>
          </w:tcPr>
          <w:p w14:paraId="2EA3FFD4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Podcasts</w:t>
            </w:r>
          </w:p>
          <w:p w14:paraId="649A3A49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</w:p>
        </w:tc>
        <w:tc>
          <w:tcPr>
            <w:tcW w:w="4961" w:type="dxa"/>
          </w:tcPr>
          <w:p w14:paraId="0BBAED4C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 xml:space="preserve">Search Google “pregnancy podcast UK” </w:t>
            </w:r>
          </w:p>
          <w:p w14:paraId="0F08F867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>[only one potentially relevant podcast found]</w:t>
            </w:r>
          </w:p>
        </w:tc>
        <w:tc>
          <w:tcPr>
            <w:tcW w:w="7678" w:type="dxa"/>
          </w:tcPr>
          <w:p w14:paraId="662E3738" w14:textId="77777777" w:rsidR="00133F9D" w:rsidRPr="00DE535B" w:rsidRDefault="00133F9D" w:rsidP="00D026B5">
            <w:pPr>
              <w:rPr>
                <w:rFonts w:asciiTheme="majorHAnsi" w:hAnsiTheme="majorHAnsi"/>
              </w:rPr>
            </w:pPr>
            <w:r w:rsidRPr="00DE535B">
              <w:rPr>
                <w:rFonts w:asciiTheme="majorHAnsi" w:hAnsiTheme="majorHAnsi"/>
              </w:rPr>
              <w:t xml:space="preserve">Pea in the podcast  </w:t>
            </w:r>
          </w:p>
        </w:tc>
      </w:tr>
    </w:tbl>
    <w:p w14:paraId="7FFC9707" w14:textId="77777777" w:rsidR="00133F9D" w:rsidRPr="00DE535B" w:rsidRDefault="00133F9D" w:rsidP="00133F9D">
      <w:pPr>
        <w:rPr>
          <w:rFonts w:asciiTheme="majorHAnsi" w:hAnsiTheme="majorHAnsi"/>
        </w:rPr>
      </w:pPr>
    </w:p>
    <w:p w14:paraId="183AF024" w14:textId="77777777" w:rsidR="00133F9D" w:rsidRPr="00DE535B" w:rsidRDefault="00133F9D" w:rsidP="00133F9D">
      <w:pPr>
        <w:spacing w:line="480" w:lineRule="auto"/>
        <w:jc w:val="both"/>
        <w:rPr>
          <w:rFonts w:cstheme="minorHAnsi"/>
        </w:rPr>
      </w:pPr>
    </w:p>
    <w:p w14:paraId="2C1EB388" w14:textId="77777777" w:rsidR="009D10ED" w:rsidRDefault="009D10ED"/>
    <w:sectPr w:rsidR="009D10ED" w:rsidSect="00977DE9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741B5" w14:textId="77777777" w:rsidR="00BC1B9B" w:rsidRDefault="00BC1B9B">
      <w:r>
        <w:separator/>
      </w:r>
    </w:p>
  </w:endnote>
  <w:endnote w:type="continuationSeparator" w:id="0">
    <w:p w14:paraId="252E4267" w14:textId="77777777" w:rsidR="00BC1B9B" w:rsidRDefault="00BC1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272799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1B4DA7" w14:textId="77777777" w:rsidR="00CD7A66" w:rsidRDefault="00133F9D" w:rsidP="00E42B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7EB877" w14:textId="77777777" w:rsidR="00CD7A66" w:rsidRDefault="00BC1B9B" w:rsidP="009B4B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45495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B3E429" w14:textId="77777777" w:rsidR="00CD7A66" w:rsidRDefault="00133F9D" w:rsidP="00E42B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4444E1B8" w14:textId="77777777" w:rsidR="00CD7A66" w:rsidRDefault="00BC1B9B" w:rsidP="009B4B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AC49B" w14:textId="77777777" w:rsidR="00BC1B9B" w:rsidRDefault="00BC1B9B">
      <w:r>
        <w:separator/>
      </w:r>
    </w:p>
  </w:footnote>
  <w:footnote w:type="continuationSeparator" w:id="0">
    <w:p w14:paraId="73D84D28" w14:textId="77777777" w:rsidR="00BC1B9B" w:rsidRDefault="00BC1B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C605F"/>
    <w:multiLevelType w:val="hybridMultilevel"/>
    <w:tmpl w:val="D0DC23F2"/>
    <w:lvl w:ilvl="0" w:tplc="842AB2F4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0" w:hanging="360"/>
      </w:pPr>
    </w:lvl>
    <w:lvl w:ilvl="2" w:tplc="0809001B" w:tentative="1">
      <w:start w:val="1"/>
      <w:numFmt w:val="lowerRoman"/>
      <w:lvlText w:val="%3."/>
      <w:lvlJc w:val="right"/>
      <w:pPr>
        <w:ind w:left="2140" w:hanging="180"/>
      </w:pPr>
    </w:lvl>
    <w:lvl w:ilvl="3" w:tplc="0809000F" w:tentative="1">
      <w:start w:val="1"/>
      <w:numFmt w:val="decimal"/>
      <w:lvlText w:val="%4."/>
      <w:lvlJc w:val="left"/>
      <w:pPr>
        <w:ind w:left="2860" w:hanging="360"/>
      </w:pPr>
    </w:lvl>
    <w:lvl w:ilvl="4" w:tplc="08090019" w:tentative="1">
      <w:start w:val="1"/>
      <w:numFmt w:val="lowerLetter"/>
      <w:lvlText w:val="%5."/>
      <w:lvlJc w:val="left"/>
      <w:pPr>
        <w:ind w:left="3580" w:hanging="360"/>
      </w:pPr>
    </w:lvl>
    <w:lvl w:ilvl="5" w:tplc="0809001B" w:tentative="1">
      <w:start w:val="1"/>
      <w:numFmt w:val="lowerRoman"/>
      <w:lvlText w:val="%6."/>
      <w:lvlJc w:val="right"/>
      <w:pPr>
        <w:ind w:left="4300" w:hanging="180"/>
      </w:pPr>
    </w:lvl>
    <w:lvl w:ilvl="6" w:tplc="0809000F" w:tentative="1">
      <w:start w:val="1"/>
      <w:numFmt w:val="decimal"/>
      <w:lvlText w:val="%7."/>
      <w:lvlJc w:val="left"/>
      <w:pPr>
        <w:ind w:left="5020" w:hanging="360"/>
      </w:pPr>
    </w:lvl>
    <w:lvl w:ilvl="7" w:tplc="08090019" w:tentative="1">
      <w:start w:val="1"/>
      <w:numFmt w:val="lowerLetter"/>
      <w:lvlText w:val="%8."/>
      <w:lvlJc w:val="left"/>
      <w:pPr>
        <w:ind w:left="5740" w:hanging="360"/>
      </w:pPr>
    </w:lvl>
    <w:lvl w:ilvl="8" w:tplc="08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" w15:restartNumberingAfterBreak="0">
    <w:nsid w:val="212E0E10"/>
    <w:multiLevelType w:val="hybridMultilevel"/>
    <w:tmpl w:val="78FE03B2"/>
    <w:lvl w:ilvl="0" w:tplc="0809000F">
      <w:start w:val="1"/>
      <w:numFmt w:val="decimal"/>
      <w:lvlText w:val="%1."/>
      <w:lvlJc w:val="left"/>
      <w:pPr>
        <w:ind w:left="700" w:hanging="360"/>
      </w:pPr>
    </w:lvl>
    <w:lvl w:ilvl="1" w:tplc="08090019" w:tentative="1">
      <w:start w:val="1"/>
      <w:numFmt w:val="lowerLetter"/>
      <w:lvlText w:val="%2."/>
      <w:lvlJc w:val="left"/>
      <w:pPr>
        <w:ind w:left="1420" w:hanging="360"/>
      </w:pPr>
    </w:lvl>
    <w:lvl w:ilvl="2" w:tplc="0809001B" w:tentative="1">
      <w:start w:val="1"/>
      <w:numFmt w:val="lowerRoman"/>
      <w:lvlText w:val="%3."/>
      <w:lvlJc w:val="right"/>
      <w:pPr>
        <w:ind w:left="2140" w:hanging="180"/>
      </w:pPr>
    </w:lvl>
    <w:lvl w:ilvl="3" w:tplc="0809000F" w:tentative="1">
      <w:start w:val="1"/>
      <w:numFmt w:val="decimal"/>
      <w:lvlText w:val="%4."/>
      <w:lvlJc w:val="left"/>
      <w:pPr>
        <w:ind w:left="2860" w:hanging="360"/>
      </w:pPr>
    </w:lvl>
    <w:lvl w:ilvl="4" w:tplc="08090019" w:tentative="1">
      <w:start w:val="1"/>
      <w:numFmt w:val="lowerLetter"/>
      <w:lvlText w:val="%5."/>
      <w:lvlJc w:val="left"/>
      <w:pPr>
        <w:ind w:left="3580" w:hanging="360"/>
      </w:pPr>
    </w:lvl>
    <w:lvl w:ilvl="5" w:tplc="0809001B" w:tentative="1">
      <w:start w:val="1"/>
      <w:numFmt w:val="lowerRoman"/>
      <w:lvlText w:val="%6."/>
      <w:lvlJc w:val="right"/>
      <w:pPr>
        <w:ind w:left="4300" w:hanging="180"/>
      </w:pPr>
    </w:lvl>
    <w:lvl w:ilvl="6" w:tplc="0809000F" w:tentative="1">
      <w:start w:val="1"/>
      <w:numFmt w:val="decimal"/>
      <w:lvlText w:val="%7."/>
      <w:lvlJc w:val="left"/>
      <w:pPr>
        <w:ind w:left="5020" w:hanging="360"/>
      </w:pPr>
    </w:lvl>
    <w:lvl w:ilvl="7" w:tplc="08090019" w:tentative="1">
      <w:start w:val="1"/>
      <w:numFmt w:val="lowerLetter"/>
      <w:lvlText w:val="%8."/>
      <w:lvlJc w:val="left"/>
      <w:pPr>
        <w:ind w:left="5740" w:hanging="360"/>
      </w:pPr>
    </w:lvl>
    <w:lvl w:ilvl="8" w:tplc="08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2" w15:restartNumberingAfterBreak="0">
    <w:nsid w:val="21FC0468"/>
    <w:multiLevelType w:val="hybridMultilevel"/>
    <w:tmpl w:val="8AE4C9B0"/>
    <w:lvl w:ilvl="0" w:tplc="0809000F">
      <w:start w:val="1"/>
      <w:numFmt w:val="decimal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3" w15:restartNumberingAfterBreak="0">
    <w:nsid w:val="23D01663"/>
    <w:multiLevelType w:val="hybridMultilevel"/>
    <w:tmpl w:val="32ECD6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1D37BF"/>
    <w:multiLevelType w:val="hybridMultilevel"/>
    <w:tmpl w:val="1A3484F2"/>
    <w:lvl w:ilvl="0" w:tplc="C36A312A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093D69"/>
    <w:multiLevelType w:val="hybridMultilevel"/>
    <w:tmpl w:val="4F3AE1F4"/>
    <w:lvl w:ilvl="0" w:tplc="0D864C28">
      <w:start w:val="1"/>
      <w:numFmt w:val="decimal"/>
      <w:lvlText w:val="%1."/>
      <w:lvlJc w:val="left"/>
      <w:pPr>
        <w:ind w:left="502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39734127"/>
    <w:multiLevelType w:val="hybridMultilevel"/>
    <w:tmpl w:val="73C603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1D74F9"/>
    <w:multiLevelType w:val="hybridMultilevel"/>
    <w:tmpl w:val="953CC0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3608BD"/>
    <w:multiLevelType w:val="hybridMultilevel"/>
    <w:tmpl w:val="B372D0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4A0091"/>
    <w:multiLevelType w:val="hybridMultilevel"/>
    <w:tmpl w:val="B7CA6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DB562E"/>
    <w:multiLevelType w:val="hybridMultilevel"/>
    <w:tmpl w:val="F50C5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E1784F"/>
    <w:multiLevelType w:val="hybridMultilevel"/>
    <w:tmpl w:val="EE643A6A"/>
    <w:lvl w:ilvl="0" w:tplc="6EDC8444">
      <w:start w:val="1"/>
      <w:numFmt w:val="decimal"/>
      <w:lvlText w:val="%1."/>
      <w:lvlJc w:val="left"/>
      <w:pPr>
        <w:ind w:left="1040" w:hanging="360"/>
      </w:pPr>
      <w:rPr>
        <w:rFonts w:asciiTheme="majorHAnsi" w:eastAsiaTheme="minorEastAsia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num w:numId="1">
    <w:abstractNumId w:val="6"/>
  </w:num>
  <w:num w:numId="2">
    <w:abstractNumId w:val="3"/>
  </w:num>
  <w:num w:numId="3">
    <w:abstractNumId w:val="9"/>
  </w:num>
  <w:num w:numId="4">
    <w:abstractNumId w:val="7"/>
  </w:num>
  <w:num w:numId="5">
    <w:abstractNumId w:val="8"/>
  </w:num>
  <w:num w:numId="6">
    <w:abstractNumId w:val="5"/>
  </w:num>
  <w:num w:numId="7">
    <w:abstractNumId w:val="2"/>
  </w:num>
  <w:num w:numId="8">
    <w:abstractNumId w:val="0"/>
  </w:num>
  <w:num w:numId="9">
    <w:abstractNumId w:val="11"/>
  </w:num>
  <w:num w:numId="10">
    <w:abstractNumId w:val="1"/>
  </w:num>
  <w:num w:numId="11">
    <w:abstractNumId w:val="4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F9D"/>
    <w:rsid w:val="00055E64"/>
    <w:rsid w:val="00063FDF"/>
    <w:rsid w:val="00091066"/>
    <w:rsid w:val="000C23F3"/>
    <w:rsid w:val="000C3928"/>
    <w:rsid w:val="00117594"/>
    <w:rsid w:val="00133F9D"/>
    <w:rsid w:val="00154C6F"/>
    <w:rsid w:val="001B6EA4"/>
    <w:rsid w:val="001B7C50"/>
    <w:rsid w:val="00217620"/>
    <w:rsid w:val="00244FE3"/>
    <w:rsid w:val="00284D3E"/>
    <w:rsid w:val="0029428E"/>
    <w:rsid w:val="002D5778"/>
    <w:rsid w:val="003126BE"/>
    <w:rsid w:val="003525D4"/>
    <w:rsid w:val="0036000D"/>
    <w:rsid w:val="003764C6"/>
    <w:rsid w:val="003803DF"/>
    <w:rsid w:val="00387FE3"/>
    <w:rsid w:val="00393FDD"/>
    <w:rsid w:val="003A3D40"/>
    <w:rsid w:val="003B7276"/>
    <w:rsid w:val="003F6354"/>
    <w:rsid w:val="00402138"/>
    <w:rsid w:val="00450055"/>
    <w:rsid w:val="004723AF"/>
    <w:rsid w:val="005340AD"/>
    <w:rsid w:val="0058370B"/>
    <w:rsid w:val="005937F1"/>
    <w:rsid w:val="005B6B43"/>
    <w:rsid w:val="005B785E"/>
    <w:rsid w:val="006458AA"/>
    <w:rsid w:val="00646264"/>
    <w:rsid w:val="0064682B"/>
    <w:rsid w:val="006648AF"/>
    <w:rsid w:val="00671942"/>
    <w:rsid w:val="006937CB"/>
    <w:rsid w:val="006B5B9C"/>
    <w:rsid w:val="006E28D6"/>
    <w:rsid w:val="007715BB"/>
    <w:rsid w:val="0078597E"/>
    <w:rsid w:val="007970FE"/>
    <w:rsid w:val="007975D4"/>
    <w:rsid w:val="007A501A"/>
    <w:rsid w:val="007B7764"/>
    <w:rsid w:val="007D7078"/>
    <w:rsid w:val="007E3799"/>
    <w:rsid w:val="00825A0E"/>
    <w:rsid w:val="008764A4"/>
    <w:rsid w:val="00937291"/>
    <w:rsid w:val="0094068B"/>
    <w:rsid w:val="00950CDD"/>
    <w:rsid w:val="00961C97"/>
    <w:rsid w:val="00972A86"/>
    <w:rsid w:val="00977DE9"/>
    <w:rsid w:val="00997CDC"/>
    <w:rsid w:val="009D10ED"/>
    <w:rsid w:val="00A22546"/>
    <w:rsid w:val="00A23D44"/>
    <w:rsid w:val="00A63728"/>
    <w:rsid w:val="00A71CF6"/>
    <w:rsid w:val="00A77475"/>
    <w:rsid w:val="00A94C9D"/>
    <w:rsid w:val="00AA4EE0"/>
    <w:rsid w:val="00B02BEC"/>
    <w:rsid w:val="00B052AE"/>
    <w:rsid w:val="00B7470E"/>
    <w:rsid w:val="00B8065D"/>
    <w:rsid w:val="00B96715"/>
    <w:rsid w:val="00B9700F"/>
    <w:rsid w:val="00BA7657"/>
    <w:rsid w:val="00BB1820"/>
    <w:rsid w:val="00BC1B9B"/>
    <w:rsid w:val="00BD0F97"/>
    <w:rsid w:val="00C020EB"/>
    <w:rsid w:val="00C06264"/>
    <w:rsid w:val="00C75265"/>
    <w:rsid w:val="00C85670"/>
    <w:rsid w:val="00D52C7A"/>
    <w:rsid w:val="00D678B4"/>
    <w:rsid w:val="00D7456C"/>
    <w:rsid w:val="00D82EEC"/>
    <w:rsid w:val="00DB3BE9"/>
    <w:rsid w:val="00DC53C8"/>
    <w:rsid w:val="00DD4725"/>
    <w:rsid w:val="00DE3CC6"/>
    <w:rsid w:val="00E11EA2"/>
    <w:rsid w:val="00E43FC8"/>
    <w:rsid w:val="00E615C0"/>
    <w:rsid w:val="00E64BA1"/>
    <w:rsid w:val="00E715B4"/>
    <w:rsid w:val="00E82BCC"/>
    <w:rsid w:val="00EB2ABE"/>
    <w:rsid w:val="00EB39FE"/>
    <w:rsid w:val="00EB5DD5"/>
    <w:rsid w:val="00EC4FC8"/>
    <w:rsid w:val="00ED3AC5"/>
    <w:rsid w:val="00F17634"/>
    <w:rsid w:val="00F24DDB"/>
    <w:rsid w:val="00F33D37"/>
    <w:rsid w:val="00F37BB7"/>
    <w:rsid w:val="00F447EB"/>
    <w:rsid w:val="00F461EE"/>
    <w:rsid w:val="00F54F6D"/>
    <w:rsid w:val="00F61288"/>
    <w:rsid w:val="00FD5AA0"/>
    <w:rsid w:val="00FE3052"/>
    <w:rsid w:val="00FE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DDD35"/>
  <w14:defaultImageDpi w14:val="32767"/>
  <w15:chartTrackingRefBased/>
  <w15:docId w15:val="{772107DF-A061-1E43-A99F-F78205B2E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3F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F9D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33F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F9D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33F9D"/>
  </w:style>
  <w:style w:type="table" w:styleId="TableGrid">
    <w:name w:val="Table Grid"/>
    <w:basedOn w:val="TableNormal"/>
    <w:uiPriority w:val="59"/>
    <w:rsid w:val="00133F9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02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inton</dc:creator>
  <cp:keywords/>
  <dc:description/>
  <cp:lastModifiedBy>Lisa Hinton</cp:lastModifiedBy>
  <cp:revision>3</cp:revision>
  <dcterms:created xsi:type="dcterms:W3CDTF">2021-02-21T06:49:00Z</dcterms:created>
  <dcterms:modified xsi:type="dcterms:W3CDTF">2021-02-21T06:58:00Z</dcterms:modified>
</cp:coreProperties>
</file>